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/>
      </w:pPr>
      <w:r>
        <w:rPr>
          <w:b/>
          <w:bCs/>
          <w:sz w:val="24"/>
          <w:szCs w:val="24"/>
        </w:rPr>
        <w:t>Table S2 Oligonucl</w:t>
      </w:r>
      <w:r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>otides used in producing shRNA for stable gene silencing</w:t>
      </w:r>
    </w:p>
    <w:tbl>
      <w:tblPr>
        <w:tblW w:w="11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279"/>
      </w:tblGrid>
      <w:tr>
        <w:trPr/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0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shRNA sequence for</w:t>
            </w:r>
            <w:r>
              <w:rPr>
                <w:sz w:val="28"/>
                <w:szCs w:val="28"/>
              </w:rPr>
              <w:t> </w:t>
            </w:r>
            <w:r>
              <w:rPr>
                <w:b/>
                <w:bCs/>
                <w:sz w:val="24"/>
                <w:szCs w:val="24"/>
              </w:rPr>
              <w:t>stable gene silence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oppA</w:t>
            </w:r>
          </w:p>
        </w:tc>
        <w:tc>
          <w:tcPr>
            <w:tcW w:w="102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bookmarkStart w:id="0" w:name="OLE_LINK124"/>
            <w:bookmarkStart w:id="1" w:name="OLE_LINK123"/>
            <w:r>
              <w:rPr/>
              <w:t>5'</w:t>
            </w:r>
            <w:r>
              <w:rPr/>
              <w:t>-GATCCGCTGGCAACGCTTACTAAATT</w:t>
            </w:r>
            <w:r>
              <w:rPr/>
              <w:t>TTCAAGAGAAATTTAGTAAGCGTTGCCAGCTTTTTT</w:t>
            </w:r>
            <w:r>
              <w:rPr/>
              <w:t>GCATG-</w:t>
            </w:r>
            <w:r>
              <w:rPr/>
              <w:t>3'</w:t>
            </w:r>
            <w:bookmarkEnd w:id="0"/>
            <w:bookmarkEnd w:id="1"/>
          </w:p>
          <w:p>
            <w:pPr>
              <w:pStyle w:val="Normal"/>
              <w:rPr/>
            </w:pPr>
            <w:r>
              <w:rPr/>
              <w:t>R:5'</w:t>
            </w:r>
            <w:r>
              <w:rPr/>
              <w:t>-G</w:t>
            </w:r>
            <w:r>
              <w:rPr/>
              <w:t>CGACCGTTGCGAATGATTTAAAAGTTCTCTTTAAATCATTCGCAACGGTCGAAAAAA</w:t>
            </w:r>
            <w:r>
              <w:rPr/>
              <w:t>C-</w:t>
            </w:r>
            <w:r>
              <w:rPr/>
              <w:t>3'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oppB</w:t>
            </w:r>
          </w:p>
        </w:tc>
        <w:tc>
          <w:tcPr>
            <w:tcW w:w="10279" w:type="dxa"/>
            <w:tcBorders/>
          </w:tcPr>
          <w:p>
            <w:pPr>
              <w:pStyle w:val="Normal"/>
              <w:rPr/>
            </w:pPr>
            <w:r>
              <w:rPr/>
              <w:t>F:5'</w:t>
            </w:r>
            <w:r>
              <w:rPr/>
              <w:t>-GATCCGCCTATGCCAGAAGTGGTATT</w:t>
            </w:r>
            <w:r>
              <w:rPr/>
              <w:t>TTCAAGAGAAA</w:t>
            </w:r>
            <w:r>
              <w:rPr/>
              <w:t>AACGGCAAATGCTTTCTCC</w:t>
            </w:r>
            <w:r>
              <w:rPr/>
              <w:t>TTTTTT</w:t>
            </w:r>
            <w:r>
              <w:rPr/>
              <w:t>GCATG-</w:t>
            </w:r>
            <w:r>
              <w:rPr/>
              <w:t>3'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>5'-</w:t>
            </w:r>
            <w:r>
              <w:rPr/>
              <w:t>G</w:t>
            </w:r>
            <w:r>
              <w:rPr/>
              <w:t>CGGATACGGTCTTCACCATAAAAGTTCTCTTTTTGCCGTTTACGAAAGAGGAAAAAA</w:t>
            </w:r>
            <w:r>
              <w:rPr/>
              <w:t>C</w:t>
            </w:r>
            <w:r>
              <w:rPr/>
              <w:t>-3'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oppC</w:t>
            </w:r>
          </w:p>
        </w:tc>
        <w:tc>
          <w:tcPr>
            <w:tcW w:w="10279" w:type="dxa"/>
            <w:tcBorders/>
          </w:tcPr>
          <w:p>
            <w:pPr>
              <w:pStyle w:val="Normal"/>
              <w:rPr/>
            </w:pPr>
            <w:r>
              <w:rPr/>
              <w:t>F:5'</w:t>
            </w:r>
            <w:r>
              <w:rPr/>
              <w:t>-GATCCGCGTAATGATGCGCATTATTT</w:t>
            </w:r>
            <w:r>
              <w:rPr/>
              <w:t>TTCAAGAGAAAATAATGCGCATCATTACGCTTTTTT</w:t>
            </w:r>
            <w:r>
              <w:rPr/>
              <w:t>GCATG-</w:t>
            </w:r>
            <w:r>
              <w:rPr/>
              <w:t>3'</w:t>
            </w:r>
          </w:p>
          <w:p>
            <w:pPr>
              <w:pStyle w:val="Normal"/>
              <w:rPr/>
            </w:pPr>
            <w:r>
              <w:rPr/>
              <w:t>R:5'</w:t>
            </w:r>
            <w:r>
              <w:rPr/>
              <w:t>-G</w:t>
            </w:r>
            <w:r>
              <w:rPr/>
              <w:t>CGCATTACTACGCGTAATAAAAAGTTCTCTTTTATTACGCGTAGTAATGCGAAAAAA</w:t>
            </w:r>
            <w:r>
              <w:rPr/>
              <w:t>C-</w:t>
            </w:r>
            <w:r>
              <w:rPr/>
              <w:t>3'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ppD</w:t>
            </w:r>
          </w:p>
        </w:tc>
        <w:tc>
          <w:tcPr>
            <w:tcW w:w="10279" w:type="dxa"/>
            <w:tcBorders/>
          </w:tcPr>
          <w:p>
            <w:pPr>
              <w:pStyle w:val="Normal"/>
              <w:rPr/>
            </w:pPr>
            <w:r>
              <w:rPr/>
              <w:t>F:5'</w:t>
            </w:r>
            <w:r>
              <w:rPr/>
              <w:t>-GATCCGCGTCAGCGAATCATGATATT</w:t>
            </w:r>
            <w:r>
              <w:rPr/>
              <w:t>TTCAAGAGAAATATCATGATTCGCTGACGCTTTTTT</w:t>
            </w:r>
            <w:r>
              <w:rPr/>
              <w:t>GCATG-</w:t>
            </w:r>
            <w:r>
              <w:rPr/>
              <w:t>3'</w:t>
            </w:r>
          </w:p>
          <w:p>
            <w:pPr>
              <w:pStyle w:val="Normal"/>
              <w:rPr/>
            </w:pPr>
            <w:r>
              <w:rPr/>
              <w:t>R:5'</w:t>
            </w:r>
            <w:r>
              <w:rPr/>
              <w:t>-G</w:t>
            </w:r>
            <w:r>
              <w:rPr/>
              <w:t>CGCAGTCGCTTAGTACTATAAAAGTTCTCTTTATAGTACTAAGCGACTGCGAAAAAA</w:t>
            </w:r>
            <w:r>
              <w:rPr/>
              <w:t>C-</w:t>
            </w:r>
            <w:r>
              <w:rPr/>
              <w:t>3'</w:t>
            </w:r>
          </w:p>
        </w:tc>
      </w:tr>
      <w:tr>
        <w:trPr/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ppF</w:t>
            </w:r>
          </w:p>
        </w:tc>
        <w:tc>
          <w:tcPr>
            <w:tcW w:w="102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5'</w:t>
            </w:r>
            <w:r>
              <w:rPr/>
              <w:t>-GATCCCCATACAAGCTCAGGTCATTT</w:t>
            </w:r>
            <w:r>
              <w:rPr/>
              <w:t>TTCAAGAGAAAATGACCTGAGCTTGTATGGTTTTTT</w:t>
            </w:r>
            <w:r>
              <w:rPr/>
              <w:t>GCATG-</w:t>
            </w:r>
            <w:r>
              <w:rPr/>
              <w:t>3'</w:t>
            </w:r>
          </w:p>
          <w:p>
            <w:pPr>
              <w:pStyle w:val="Normal"/>
              <w:rPr/>
            </w:pPr>
            <w:r>
              <w:rPr/>
              <w:t>R:5'</w:t>
            </w:r>
            <w:r>
              <w:rPr/>
              <w:t>-G</w:t>
            </w:r>
            <w:r>
              <w:rPr/>
              <w:t>GGTATGTTCGAGTCCAGTAAAAAGTTCTCTTTTACTGGACTCGAACATACCAAAAAA</w:t>
            </w:r>
            <w:r>
              <w:rPr/>
              <w:t>C-</w:t>
            </w:r>
            <w:r>
              <w:rPr/>
              <w:t>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2:26:00Z</dcterms:created>
  <dc:creator>Administrator</dc:creator>
  <dc:description/>
  <cp:keywords/>
  <dc:language>en-US</dc:language>
  <cp:lastModifiedBy>lenovo</cp:lastModifiedBy>
  <dcterms:modified xsi:type="dcterms:W3CDTF">2017-01-07T03:4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